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737A43" w14:textId="77777777" w:rsidR="001E4E91" w:rsidRPr="00FC19B1" w:rsidRDefault="001E4E91" w:rsidP="001E4E91">
      <w:pPr>
        <w:rPr>
          <w:b/>
        </w:rPr>
      </w:pPr>
    </w:p>
    <w:p w14:paraId="75264D41" w14:textId="72E01F0C" w:rsidR="001E4E91" w:rsidRPr="00FC19B1" w:rsidRDefault="001E4E91" w:rsidP="001E4E91">
      <w:pPr>
        <w:rPr>
          <w:rFonts w:asciiTheme="majorHAnsi" w:eastAsiaTheme="majorEastAsia" w:hAnsiTheme="majorHAnsi" w:cstheme="majorBidi"/>
          <w:b/>
          <w:bCs/>
        </w:rPr>
      </w:pPr>
    </w:p>
    <w:p w14:paraId="76CE4102" w14:textId="29C3D247" w:rsidR="001E4E91" w:rsidRPr="00FC19B1" w:rsidRDefault="001E4E91" w:rsidP="003B2FDD">
      <w:pPr>
        <w:pStyle w:val="Heading2"/>
        <w:rPr>
          <w:color w:val="auto"/>
        </w:rPr>
      </w:pPr>
      <w:r w:rsidRPr="00FC19B1">
        <w:rPr>
          <w:color w:val="auto"/>
        </w:rPr>
        <w:t>Supplementary Tables</w:t>
      </w:r>
    </w:p>
    <w:tbl>
      <w:tblPr>
        <w:tblW w:w="7088" w:type="dxa"/>
        <w:tblInd w:w="108" w:type="dxa"/>
        <w:tblLook w:val="04A0" w:firstRow="1" w:lastRow="0" w:firstColumn="1" w:lastColumn="0" w:noHBand="0" w:noVBand="1"/>
      </w:tblPr>
      <w:tblGrid>
        <w:gridCol w:w="3780"/>
        <w:gridCol w:w="1890"/>
        <w:gridCol w:w="1418"/>
      </w:tblGrid>
      <w:tr w:rsidR="00FC19B1" w:rsidRPr="00FC19B1" w14:paraId="73D171C2" w14:textId="77777777" w:rsidTr="00760AB0">
        <w:trPr>
          <w:trHeight w:val="876"/>
        </w:trPr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A0D625" w14:textId="77777777" w:rsidR="001E4E91" w:rsidRPr="00FC19B1" w:rsidRDefault="001E4E91" w:rsidP="00006D5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FC19B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Laboratory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444359" w14:textId="77777777" w:rsidR="001E4E91" w:rsidRPr="00FC19B1" w:rsidRDefault="001E4E91" w:rsidP="003B2F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FC19B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Number of UK Biob</w:t>
            </w:r>
            <w:bookmarkStart w:id="0" w:name="_GoBack"/>
            <w:bookmarkEnd w:id="0"/>
            <w:r w:rsidRPr="00FC19B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ank participants with samples recorded in SGSS in 201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D89B7A" w14:textId="01A09067" w:rsidR="001E4E91" w:rsidRPr="00FC19B1" w:rsidRDefault="001E4E91" w:rsidP="003B2F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FC19B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 xml:space="preserve">Cumulative </w:t>
            </w:r>
            <w:r w:rsidR="00AF0FEC" w:rsidRPr="00FC19B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 xml:space="preserve">percentage </w:t>
            </w:r>
            <w:r w:rsidRPr="00FC19B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of culture +</w:t>
            </w:r>
            <w:proofErr w:type="spellStart"/>
            <w:r w:rsidRPr="00FC19B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ve</w:t>
            </w:r>
            <w:proofErr w:type="spellEnd"/>
            <w:r w:rsidRPr="00FC19B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 xml:space="preserve"> UKB population</w:t>
            </w:r>
          </w:p>
        </w:tc>
      </w:tr>
      <w:tr w:rsidR="00FC19B1" w:rsidRPr="00FC19B1" w14:paraId="160CBEE8" w14:textId="77777777" w:rsidTr="00760AB0">
        <w:trPr>
          <w:trHeight w:val="288"/>
        </w:trPr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60288" w14:textId="77777777" w:rsidR="001E4E91" w:rsidRPr="00FC19B1" w:rsidRDefault="001E4E91" w:rsidP="00006D52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C19B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BFA58" w14:textId="77777777" w:rsidR="001E4E91" w:rsidRPr="00FC19B1" w:rsidRDefault="001E4E91" w:rsidP="003B2F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C19B1">
              <w:rPr>
                <w:rFonts w:ascii="Calibri" w:eastAsia="Times New Roman" w:hAnsi="Calibri" w:cs="Times New Roman"/>
                <w:lang w:eastAsia="en-GB"/>
              </w:rPr>
              <w:t>123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FBAC5" w14:textId="77777777" w:rsidR="001E4E91" w:rsidRPr="00FC19B1" w:rsidRDefault="001E4E91" w:rsidP="003B2F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C19B1">
              <w:rPr>
                <w:rFonts w:ascii="Calibri" w:eastAsia="Times New Roman" w:hAnsi="Calibri" w:cs="Times New Roman"/>
                <w:lang w:eastAsia="en-GB"/>
              </w:rPr>
              <w:t>6%</w:t>
            </w:r>
          </w:p>
        </w:tc>
      </w:tr>
      <w:tr w:rsidR="00FC19B1" w:rsidRPr="00FC19B1" w14:paraId="038F4CE6" w14:textId="77777777" w:rsidTr="00760AB0">
        <w:trPr>
          <w:trHeight w:val="288"/>
        </w:trPr>
        <w:tc>
          <w:tcPr>
            <w:tcW w:w="3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48B9F" w14:textId="77777777" w:rsidR="001E4E91" w:rsidRPr="00FC19B1" w:rsidRDefault="001E4E91" w:rsidP="00006D52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C19B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D153A" w14:textId="77777777" w:rsidR="001E4E91" w:rsidRPr="00FC19B1" w:rsidRDefault="001E4E91" w:rsidP="003B2F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C19B1">
              <w:rPr>
                <w:rFonts w:ascii="Calibri" w:eastAsia="Times New Roman" w:hAnsi="Calibri" w:cs="Times New Roman"/>
                <w:lang w:eastAsia="en-GB"/>
              </w:rPr>
              <w:t>10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409F9" w14:textId="77777777" w:rsidR="001E4E91" w:rsidRPr="00FC19B1" w:rsidRDefault="001E4E91" w:rsidP="003B2F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C19B1">
              <w:rPr>
                <w:rFonts w:ascii="Calibri" w:eastAsia="Times New Roman" w:hAnsi="Calibri" w:cs="Times New Roman"/>
                <w:lang w:eastAsia="en-GB"/>
              </w:rPr>
              <w:t>12%</w:t>
            </w:r>
          </w:p>
        </w:tc>
      </w:tr>
      <w:tr w:rsidR="00FC19B1" w:rsidRPr="00FC19B1" w14:paraId="2A7FDA7A" w14:textId="77777777" w:rsidTr="00760AB0">
        <w:trPr>
          <w:trHeight w:val="288"/>
        </w:trPr>
        <w:tc>
          <w:tcPr>
            <w:tcW w:w="3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5C7A9" w14:textId="77777777" w:rsidR="001E4E91" w:rsidRPr="00FC19B1" w:rsidRDefault="001E4E91" w:rsidP="00006D52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C19B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9627F" w14:textId="77777777" w:rsidR="001E4E91" w:rsidRPr="00FC19B1" w:rsidRDefault="001E4E91" w:rsidP="003B2F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C19B1">
              <w:rPr>
                <w:rFonts w:ascii="Calibri" w:eastAsia="Times New Roman" w:hAnsi="Calibri" w:cs="Times New Roman"/>
                <w:lang w:eastAsia="en-GB"/>
              </w:rPr>
              <w:t>10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47101" w14:textId="77777777" w:rsidR="001E4E91" w:rsidRPr="00FC19B1" w:rsidRDefault="001E4E91" w:rsidP="003B2F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C19B1">
              <w:rPr>
                <w:rFonts w:ascii="Calibri" w:eastAsia="Times New Roman" w:hAnsi="Calibri" w:cs="Times New Roman"/>
                <w:lang w:eastAsia="en-GB"/>
              </w:rPr>
              <w:t>17%</w:t>
            </w:r>
          </w:p>
        </w:tc>
      </w:tr>
      <w:tr w:rsidR="00FC19B1" w:rsidRPr="00FC19B1" w14:paraId="7155756A" w14:textId="77777777" w:rsidTr="00760AB0">
        <w:trPr>
          <w:trHeight w:val="288"/>
        </w:trPr>
        <w:tc>
          <w:tcPr>
            <w:tcW w:w="3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D4D1F" w14:textId="77777777" w:rsidR="001E4E91" w:rsidRPr="00FC19B1" w:rsidRDefault="001E4E91" w:rsidP="00006D52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C19B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446B8" w14:textId="77777777" w:rsidR="001E4E91" w:rsidRPr="00FC19B1" w:rsidRDefault="001E4E91" w:rsidP="003B2F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C19B1">
              <w:rPr>
                <w:rFonts w:ascii="Calibri" w:eastAsia="Times New Roman" w:hAnsi="Calibri" w:cs="Times New Roman"/>
                <w:lang w:eastAsia="en-GB"/>
              </w:rPr>
              <w:t>9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A0458" w14:textId="77777777" w:rsidR="001E4E91" w:rsidRPr="00FC19B1" w:rsidRDefault="001E4E91" w:rsidP="003B2F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C19B1">
              <w:rPr>
                <w:rFonts w:ascii="Calibri" w:eastAsia="Times New Roman" w:hAnsi="Calibri" w:cs="Times New Roman"/>
                <w:lang w:eastAsia="en-GB"/>
              </w:rPr>
              <w:t>22%</w:t>
            </w:r>
          </w:p>
        </w:tc>
      </w:tr>
      <w:tr w:rsidR="00FC19B1" w:rsidRPr="00FC19B1" w14:paraId="0C4FC806" w14:textId="77777777" w:rsidTr="00760AB0">
        <w:trPr>
          <w:trHeight w:val="288"/>
        </w:trPr>
        <w:tc>
          <w:tcPr>
            <w:tcW w:w="3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64E5A" w14:textId="77777777" w:rsidR="001E4E91" w:rsidRPr="00FC19B1" w:rsidRDefault="001E4E91" w:rsidP="00006D52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C19B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8D3CD" w14:textId="77777777" w:rsidR="001E4E91" w:rsidRPr="00FC19B1" w:rsidRDefault="001E4E91" w:rsidP="003B2F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C19B1">
              <w:rPr>
                <w:rFonts w:ascii="Calibri" w:eastAsia="Times New Roman" w:hAnsi="Calibri" w:cs="Times New Roman"/>
                <w:lang w:eastAsia="en-GB"/>
              </w:rPr>
              <w:t>9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211C0" w14:textId="77777777" w:rsidR="001E4E91" w:rsidRPr="00FC19B1" w:rsidRDefault="001E4E91" w:rsidP="003B2F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C19B1">
              <w:rPr>
                <w:rFonts w:ascii="Calibri" w:eastAsia="Times New Roman" w:hAnsi="Calibri" w:cs="Times New Roman"/>
                <w:lang w:eastAsia="en-GB"/>
              </w:rPr>
              <w:t>27%</w:t>
            </w:r>
          </w:p>
        </w:tc>
      </w:tr>
      <w:tr w:rsidR="00FC19B1" w:rsidRPr="00FC19B1" w14:paraId="3AD7C578" w14:textId="77777777" w:rsidTr="00760AB0">
        <w:trPr>
          <w:trHeight w:val="288"/>
        </w:trPr>
        <w:tc>
          <w:tcPr>
            <w:tcW w:w="3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9366A" w14:textId="77777777" w:rsidR="001E4E91" w:rsidRPr="00FC19B1" w:rsidRDefault="001E4E91" w:rsidP="00006D52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C19B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96F1A" w14:textId="77777777" w:rsidR="001E4E91" w:rsidRPr="00FC19B1" w:rsidRDefault="001E4E91" w:rsidP="003B2F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C19B1">
              <w:rPr>
                <w:rFonts w:ascii="Calibri" w:eastAsia="Times New Roman" w:hAnsi="Calibri" w:cs="Times New Roman"/>
                <w:lang w:eastAsia="en-GB"/>
              </w:rPr>
              <w:t>8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8162E" w14:textId="77777777" w:rsidR="001E4E91" w:rsidRPr="00FC19B1" w:rsidRDefault="001E4E91" w:rsidP="003B2F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C19B1">
              <w:rPr>
                <w:rFonts w:ascii="Calibri" w:eastAsia="Times New Roman" w:hAnsi="Calibri" w:cs="Times New Roman"/>
                <w:lang w:eastAsia="en-GB"/>
              </w:rPr>
              <w:t>31%</w:t>
            </w:r>
          </w:p>
        </w:tc>
      </w:tr>
      <w:tr w:rsidR="00FC19B1" w:rsidRPr="00FC19B1" w14:paraId="1C362CB9" w14:textId="77777777" w:rsidTr="00760AB0">
        <w:trPr>
          <w:trHeight w:val="288"/>
        </w:trPr>
        <w:tc>
          <w:tcPr>
            <w:tcW w:w="3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F4F82" w14:textId="77777777" w:rsidR="001E4E91" w:rsidRPr="00FC19B1" w:rsidRDefault="001E4E91" w:rsidP="00006D52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C19B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9E993" w14:textId="77777777" w:rsidR="001E4E91" w:rsidRPr="00FC19B1" w:rsidRDefault="001E4E91" w:rsidP="003B2F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C19B1">
              <w:rPr>
                <w:rFonts w:ascii="Calibri" w:eastAsia="Times New Roman" w:hAnsi="Calibri" w:cs="Times New Roman"/>
                <w:lang w:eastAsia="en-GB"/>
              </w:rPr>
              <w:t>8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25A7D" w14:textId="77777777" w:rsidR="001E4E91" w:rsidRPr="00FC19B1" w:rsidRDefault="001E4E91" w:rsidP="003B2F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C19B1">
              <w:rPr>
                <w:rFonts w:ascii="Calibri" w:eastAsia="Times New Roman" w:hAnsi="Calibri" w:cs="Times New Roman"/>
                <w:lang w:eastAsia="en-GB"/>
              </w:rPr>
              <w:t>36%</w:t>
            </w:r>
          </w:p>
        </w:tc>
      </w:tr>
      <w:tr w:rsidR="00FC19B1" w:rsidRPr="00FC19B1" w14:paraId="78950594" w14:textId="77777777" w:rsidTr="00760AB0">
        <w:trPr>
          <w:trHeight w:val="288"/>
        </w:trPr>
        <w:tc>
          <w:tcPr>
            <w:tcW w:w="3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E6B14" w14:textId="77777777" w:rsidR="001E4E91" w:rsidRPr="00FC19B1" w:rsidRDefault="001E4E91" w:rsidP="00006D52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C19B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ECF1B" w14:textId="77777777" w:rsidR="001E4E91" w:rsidRPr="00FC19B1" w:rsidRDefault="001E4E91" w:rsidP="003B2F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C19B1">
              <w:rPr>
                <w:rFonts w:ascii="Calibri" w:eastAsia="Times New Roman" w:hAnsi="Calibri" w:cs="Times New Roman"/>
                <w:lang w:eastAsia="en-GB"/>
              </w:rPr>
              <w:t>7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C2DC6" w14:textId="77777777" w:rsidR="001E4E91" w:rsidRPr="00FC19B1" w:rsidRDefault="001E4E91" w:rsidP="003B2F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C19B1">
              <w:rPr>
                <w:rFonts w:ascii="Calibri" w:eastAsia="Times New Roman" w:hAnsi="Calibri" w:cs="Times New Roman"/>
                <w:lang w:eastAsia="en-GB"/>
              </w:rPr>
              <w:t>40%</w:t>
            </w:r>
          </w:p>
        </w:tc>
      </w:tr>
      <w:tr w:rsidR="00FC19B1" w:rsidRPr="00FC19B1" w14:paraId="05A5F3C4" w14:textId="77777777" w:rsidTr="00760AB0">
        <w:trPr>
          <w:trHeight w:val="288"/>
        </w:trPr>
        <w:tc>
          <w:tcPr>
            <w:tcW w:w="3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3FA53" w14:textId="77777777" w:rsidR="001E4E91" w:rsidRPr="00FC19B1" w:rsidRDefault="001E4E91" w:rsidP="00006D52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C19B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709DC" w14:textId="77777777" w:rsidR="001E4E91" w:rsidRPr="00FC19B1" w:rsidRDefault="001E4E91" w:rsidP="003B2F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C19B1">
              <w:rPr>
                <w:rFonts w:ascii="Calibri" w:eastAsia="Times New Roman" w:hAnsi="Calibri" w:cs="Times New Roman"/>
                <w:lang w:eastAsia="en-GB"/>
              </w:rPr>
              <w:t>6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2103D" w14:textId="77777777" w:rsidR="001E4E91" w:rsidRPr="00FC19B1" w:rsidRDefault="001E4E91" w:rsidP="003B2F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C19B1">
              <w:rPr>
                <w:rFonts w:ascii="Calibri" w:eastAsia="Times New Roman" w:hAnsi="Calibri" w:cs="Times New Roman"/>
                <w:lang w:eastAsia="en-GB"/>
              </w:rPr>
              <w:t>43%</w:t>
            </w:r>
          </w:p>
        </w:tc>
      </w:tr>
      <w:tr w:rsidR="00FC19B1" w:rsidRPr="00FC19B1" w14:paraId="4287CEF3" w14:textId="77777777" w:rsidTr="00760AB0">
        <w:trPr>
          <w:trHeight w:val="288"/>
        </w:trPr>
        <w:tc>
          <w:tcPr>
            <w:tcW w:w="3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56691" w14:textId="77777777" w:rsidR="001E4E91" w:rsidRPr="00FC19B1" w:rsidRDefault="001E4E91" w:rsidP="00006D52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C19B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CA3A3" w14:textId="77777777" w:rsidR="001E4E91" w:rsidRPr="00FC19B1" w:rsidRDefault="001E4E91" w:rsidP="003B2F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C19B1">
              <w:rPr>
                <w:rFonts w:ascii="Calibri" w:eastAsia="Times New Roman" w:hAnsi="Calibri" w:cs="Times New Roman"/>
                <w:lang w:eastAsia="en-GB"/>
              </w:rPr>
              <w:t>6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E91B0" w14:textId="77777777" w:rsidR="001E4E91" w:rsidRPr="00FC19B1" w:rsidRDefault="001E4E91" w:rsidP="003B2F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C19B1">
              <w:rPr>
                <w:rFonts w:ascii="Calibri" w:eastAsia="Times New Roman" w:hAnsi="Calibri" w:cs="Times New Roman"/>
                <w:lang w:eastAsia="en-GB"/>
              </w:rPr>
              <w:t>46%</w:t>
            </w:r>
          </w:p>
        </w:tc>
      </w:tr>
      <w:tr w:rsidR="00FC19B1" w:rsidRPr="00FC19B1" w14:paraId="47B920C4" w14:textId="77777777" w:rsidTr="00760AB0">
        <w:trPr>
          <w:trHeight w:val="288"/>
        </w:trPr>
        <w:tc>
          <w:tcPr>
            <w:tcW w:w="3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B1B16" w14:textId="77777777" w:rsidR="001E4E91" w:rsidRPr="00FC19B1" w:rsidRDefault="001E4E91" w:rsidP="00006D52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C19B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B20E3" w14:textId="77777777" w:rsidR="001E4E91" w:rsidRPr="00FC19B1" w:rsidRDefault="001E4E91" w:rsidP="003B2F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C19B1">
              <w:rPr>
                <w:rFonts w:ascii="Calibri" w:eastAsia="Times New Roman" w:hAnsi="Calibri" w:cs="Times New Roman"/>
                <w:lang w:eastAsia="en-GB"/>
              </w:rPr>
              <w:t>5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99515" w14:textId="77777777" w:rsidR="001E4E91" w:rsidRPr="00FC19B1" w:rsidRDefault="001E4E91" w:rsidP="003B2F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C19B1">
              <w:rPr>
                <w:rFonts w:ascii="Calibri" w:eastAsia="Times New Roman" w:hAnsi="Calibri" w:cs="Times New Roman"/>
                <w:lang w:eastAsia="en-GB"/>
              </w:rPr>
              <w:t>49%</w:t>
            </w:r>
          </w:p>
        </w:tc>
      </w:tr>
      <w:tr w:rsidR="00FC19B1" w:rsidRPr="00FC19B1" w14:paraId="500B7624" w14:textId="77777777" w:rsidTr="00760AB0">
        <w:trPr>
          <w:trHeight w:val="288"/>
        </w:trPr>
        <w:tc>
          <w:tcPr>
            <w:tcW w:w="3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AECC0" w14:textId="77777777" w:rsidR="001E4E91" w:rsidRPr="00FC19B1" w:rsidRDefault="001E4E91" w:rsidP="00006D52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C19B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94AA8" w14:textId="77777777" w:rsidR="001E4E91" w:rsidRPr="00FC19B1" w:rsidRDefault="001E4E91" w:rsidP="003B2F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C19B1">
              <w:rPr>
                <w:rFonts w:ascii="Calibri" w:eastAsia="Times New Roman" w:hAnsi="Calibri" w:cs="Times New Roman"/>
                <w:lang w:eastAsia="en-GB"/>
              </w:rPr>
              <w:t>4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1DEC1" w14:textId="77777777" w:rsidR="001E4E91" w:rsidRPr="00FC19B1" w:rsidRDefault="001E4E91" w:rsidP="003B2F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C19B1">
              <w:rPr>
                <w:rFonts w:ascii="Calibri" w:eastAsia="Times New Roman" w:hAnsi="Calibri" w:cs="Times New Roman"/>
                <w:lang w:eastAsia="en-GB"/>
              </w:rPr>
              <w:t>52%</w:t>
            </w:r>
          </w:p>
        </w:tc>
      </w:tr>
      <w:tr w:rsidR="00FC19B1" w:rsidRPr="00FC19B1" w14:paraId="70090716" w14:textId="77777777" w:rsidTr="00760AB0">
        <w:trPr>
          <w:trHeight w:val="288"/>
        </w:trPr>
        <w:tc>
          <w:tcPr>
            <w:tcW w:w="3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02FB9" w14:textId="77777777" w:rsidR="001E4E91" w:rsidRPr="00FC19B1" w:rsidRDefault="001E4E91" w:rsidP="00006D52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C19B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3B496" w14:textId="77777777" w:rsidR="001E4E91" w:rsidRPr="00FC19B1" w:rsidRDefault="001E4E91" w:rsidP="003B2F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C19B1">
              <w:rPr>
                <w:rFonts w:ascii="Calibri" w:eastAsia="Times New Roman" w:hAnsi="Calibri" w:cs="Times New Roman"/>
                <w:lang w:eastAsia="en-GB"/>
              </w:rPr>
              <w:t>4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392F0" w14:textId="77777777" w:rsidR="001E4E91" w:rsidRPr="00FC19B1" w:rsidRDefault="001E4E91" w:rsidP="003B2F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C19B1">
              <w:rPr>
                <w:rFonts w:ascii="Calibri" w:eastAsia="Times New Roman" w:hAnsi="Calibri" w:cs="Times New Roman"/>
                <w:lang w:eastAsia="en-GB"/>
              </w:rPr>
              <w:t>54%</w:t>
            </w:r>
          </w:p>
        </w:tc>
      </w:tr>
      <w:tr w:rsidR="00FC19B1" w:rsidRPr="00FC19B1" w14:paraId="50483585" w14:textId="77777777" w:rsidTr="00760AB0">
        <w:trPr>
          <w:trHeight w:val="288"/>
        </w:trPr>
        <w:tc>
          <w:tcPr>
            <w:tcW w:w="3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1B82D" w14:textId="77777777" w:rsidR="001E4E91" w:rsidRPr="00FC19B1" w:rsidRDefault="001E4E91" w:rsidP="00006D52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C19B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36074" w14:textId="77777777" w:rsidR="001E4E91" w:rsidRPr="00FC19B1" w:rsidRDefault="001E4E91" w:rsidP="003B2F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C19B1">
              <w:rPr>
                <w:rFonts w:ascii="Calibri" w:eastAsia="Times New Roman" w:hAnsi="Calibri" w:cs="Times New Roman"/>
                <w:lang w:eastAsia="en-GB"/>
              </w:rPr>
              <w:t>4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80E45" w14:textId="77777777" w:rsidR="001E4E91" w:rsidRPr="00FC19B1" w:rsidRDefault="001E4E91" w:rsidP="003B2F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C19B1">
              <w:rPr>
                <w:rFonts w:ascii="Calibri" w:eastAsia="Times New Roman" w:hAnsi="Calibri" w:cs="Times New Roman"/>
                <w:lang w:eastAsia="en-GB"/>
              </w:rPr>
              <w:t>57%</w:t>
            </w:r>
          </w:p>
        </w:tc>
      </w:tr>
      <w:tr w:rsidR="00FC19B1" w:rsidRPr="00FC19B1" w14:paraId="4F1D3C5E" w14:textId="77777777" w:rsidTr="00760AB0">
        <w:trPr>
          <w:trHeight w:val="288"/>
        </w:trPr>
        <w:tc>
          <w:tcPr>
            <w:tcW w:w="378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3A21F4" w14:textId="77777777" w:rsidR="001E4E91" w:rsidRPr="00FC19B1" w:rsidRDefault="001E4E91" w:rsidP="00006D52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C19B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58A66" w14:textId="77777777" w:rsidR="001E4E91" w:rsidRPr="00FC19B1" w:rsidRDefault="001E4E91" w:rsidP="003B2F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C19B1">
              <w:rPr>
                <w:rFonts w:ascii="Calibri" w:eastAsia="Times New Roman" w:hAnsi="Calibri" w:cs="Times New Roman"/>
                <w:lang w:eastAsia="en-GB"/>
              </w:rPr>
              <w:t>443</w:t>
            </w:r>
          </w:p>
        </w:tc>
        <w:tc>
          <w:tcPr>
            <w:tcW w:w="141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B2F2A" w14:textId="77777777" w:rsidR="001E4E91" w:rsidRPr="00FC19B1" w:rsidRDefault="001E4E91" w:rsidP="003B2F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C19B1">
              <w:rPr>
                <w:rFonts w:ascii="Calibri" w:eastAsia="Times New Roman" w:hAnsi="Calibri" w:cs="Times New Roman"/>
                <w:lang w:eastAsia="en-GB"/>
              </w:rPr>
              <w:t>59%</w:t>
            </w:r>
          </w:p>
        </w:tc>
      </w:tr>
      <w:tr w:rsidR="00FC19B1" w:rsidRPr="00FC19B1" w14:paraId="5A311E37" w14:textId="77777777" w:rsidTr="00760AB0">
        <w:trPr>
          <w:trHeight w:val="300"/>
        </w:trPr>
        <w:tc>
          <w:tcPr>
            <w:tcW w:w="378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A1C162" w14:textId="77777777" w:rsidR="001E4E91" w:rsidRPr="00FC19B1" w:rsidRDefault="001E4E91" w:rsidP="00006D52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C19B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4A145" w14:textId="77777777" w:rsidR="001E4E91" w:rsidRPr="00FC19B1" w:rsidRDefault="001E4E91" w:rsidP="003B2F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C19B1">
              <w:rPr>
                <w:rFonts w:ascii="Calibri" w:eastAsia="Times New Roman" w:hAnsi="Calibri" w:cs="Times New Roman"/>
                <w:lang w:eastAsia="en-GB"/>
              </w:rPr>
              <w:t>435</w:t>
            </w:r>
          </w:p>
        </w:tc>
        <w:tc>
          <w:tcPr>
            <w:tcW w:w="141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BB7A5" w14:textId="77777777" w:rsidR="001E4E91" w:rsidRPr="00FC19B1" w:rsidRDefault="001E4E91" w:rsidP="003B2F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C19B1">
              <w:rPr>
                <w:rFonts w:ascii="Calibri" w:eastAsia="Times New Roman" w:hAnsi="Calibri" w:cs="Times New Roman"/>
                <w:lang w:eastAsia="en-GB"/>
              </w:rPr>
              <w:t>61%</w:t>
            </w:r>
          </w:p>
        </w:tc>
      </w:tr>
      <w:tr w:rsidR="00FC19B1" w:rsidRPr="00FC19B1" w14:paraId="51C125FE" w14:textId="77777777" w:rsidTr="00760AB0">
        <w:trPr>
          <w:trHeight w:val="288"/>
        </w:trPr>
        <w:tc>
          <w:tcPr>
            <w:tcW w:w="378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105B0" w14:textId="77777777" w:rsidR="001E4E91" w:rsidRPr="00FC19B1" w:rsidRDefault="001E4E91" w:rsidP="00006D52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C19B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40563" w14:textId="77777777" w:rsidR="001E4E91" w:rsidRPr="00FC19B1" w:rsidRDefault="001E4E91" w:rsidP="003B2F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C19B1">
              <w:rPr>
                <w:rFonts w:ascii="Calibri" w:eastAsia="Times New Roman" w:hAnsi="Calibri" w:cs="Times New Roman"/>
                <w:lang w:eastAsia="en-GB"/>
              </w:rPr>
              <w:t>422</w:t>
            </w:r>
          </w:p>
        </w:tc>
        <w:tc>
          <w:tcPr>
            <w:tcW w:w="1418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F4F47" w14:textId="77777777" w:rsidR="001E4E91" w:rsidRPr="00FC19B1" w:rsidRDefault="001E4E91" w:rsidP="003B2F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C19B1">
              <w:rPr>
                <w:rFonts w:ascii="Calibri" w:eastAsia="Times New Roman" w:hAnsi="Calibri" w:cs="Times New Roman"/>
                <w:lang w:eastAsia="en-GB"/>
              </w:rPr>
              <w:t>63%</w:t>
            </w:r>
          </w:p>
        </w:tc>
      </w:tr>
      <w:tr w:rsidR="00FC19B1" w:rsidRPr="00FC19B1" w14:paraId="01A99A82" w14:textId="77777777" w:rsidTr="00760AB0">
        <w:trPr>
          <w:trHeight w:val="288"/>
        </w:trPr>
        <w:tc>
          <w:tcPr>
            <w:tcW w:w="3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B5AE2" w14:textId="77777777" w:rsidR="001E4E91" w:rsidRPr="00FC19B1" w:rsidRDefault="001E4E91" w:rsidP="00006D52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C19B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A9998" w14:textId="77777777" w:rsidR="001E4E91" w:rsidRPr="00FC19B1" w:rsidRDefault="001E4E91" w:rsidP="003B2F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C19B1">
              <w:rPr>
                <w:rFonts w:ascii="Calibri" w:eastAsia="Times New Roman" w:hAnsi="Calibri" w:cs="Times New Roman"/>
                <w:lang w:eastAsia="en-GB"/>
              </w:rPr>
              <w:t>3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3420C" w14:textId="77777777" w:rsidR="001E4E91" w:rsidRPr="00FC19B1" w:rsidRDefault="001E4E91" w:rsidP="003B2F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C19B1">
              <w:rPr>
                <w:rFonts w:ascii="Calibri" w:eastAsia="Times New Roman" w:hAnsi="Calibri" w:cs="Times New Roman"/>
                <w:lang w:eastAsia="en-GB"/>
              </w:rPr>
              <w:t>65%</w:t>
            </w:r>
          </w:p>
        </w:tc>
      </w:tr>
      <w:tr w:rsidR="00FC19B1" w:rsidRPr="00FC19B1" w14:paraId="2D1C7981" w14:textId="77777777" w:rsidTr="00760AB0">
        <w:trPr>
          <w:trHeight w:val="288"/>
        </w:trPr>
        <w:tc>
          <w:tcPr>
            <w:tcW w:w="3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92007" w14:textId="77777777" w:rsidR="001E4E91" w:rsidRPr="00FC19B1" w:rsidRDefault="001E4E91" w:rsidP="00006D52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C19B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E8C3B" w14:textId="77777777" w:rsidR="001E4E91" w:rsidRPr="00FC19B1" w:rsidRDefault="001E4E91" w:rsidP="003B2F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C19B1">
              <w:rPr>
                <w:rFonts w:ascii="Calibri" w:eastAsia="Times New Roman" w:hAnsi="Calibri" w:cs="Times New Roman"/>
                <w:lang w:eastAsia="en-GB"/>
              </w:rPr>
              <w:t>3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670A6" w14:textId="77777777" w:rsidR="001E4E91" w:rsidRPr="00FC19B1" w:rsidRDefault="001E4E91" w:rsidP="003B2F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C19B1">
              <w:rPr>
                <w:rFonts w:ascii="Calibri" w:eastAsia="Times New Roman" w:hAnsi="Calibri" w:cs="Times New Roman"/>
                <w:lang w:eastAsia="en-GB"/>
              </w:rPr>
              <w:t>67%</w:t>
            </w:r>
          </w:p>
        </w:tc>
      </w:tr>
      <w:tr w:rsidR="00FC19B1" w:rsidRPr="00FC19B1" w14:paraId="012850A1" w14:textId="77777777" w:rsidTr="00760AB0">
        <w:trPr>
          <w:trHeight w:val="288"/>
        </w:trPr>
        <w:tc>
          <w:tcPr>
            <w:tcW w:w="3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E249A" w14:textId="77777777" w:rsidR="001E4E91" w:rsidRPr="00FC19B1" w:rsidRDefault="001E4E91" w:rsidP="00006D52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C19B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F0082" w14:textId="77777777" w:rsidR="001E4E91" w:rsidRPr="00FC19B1" w:rsidRDefault="001E4E91" w:rsidP="003B2F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C19B1">
              <w:rPr>
                <w:rFonts w:ascii="Calibri" w:eastAsia="Times New Roman" w:hAnsi="Calibri" w:cs="Times New Roman"/>
                <w:lang w:eastAsia="en-GB"/>
              </w:rPr>
              <w:t>3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36FE4" w14:textId="77777777" w:rsidR="001E4E91" w:rsidRPr="00FC19B1" w:rsidRDefault="001E4E91" w:rsidP="003B2F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C19B1">
              <w:rPr>
                <w:rFonts w:ascii="Calibri" w:eastAsia="Times New Roman" w:hAnsi="Calibri" w:cs="Times New Roman"/>
                <w:lang w:eastAsia="en-GB"/>
              </w:rPr>
              <w:t>69%</w:t>
            </w:r>
          </w:p>
        </w:tc>
      </w:tr>
      <w:tr w:rsidR="00FC19B1" w:rsidRPr="00FC19B1" w14:paraId="3313BECD" w14:textId="77777777" w:rsidTr="00760AB0">
        <w:trPr>
          <w:trHeight w:val="288"/>
        </w:trPr>
        <w:tc>
          <w:tcPr>
            <w:tcW w:w="3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9D8F4" w14:textId="77777777" w:rsidR="001E4E91" w:rsidRPr="00FC19B1" w:rsidRDefault="001E4E91" w:rsidP="00006D52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C19B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4BF6A" w14:textId="77777777" w:rsidR="001E4E91" w:rsidRPr="00FC19B1" w:rsidRDefault="001E4E91" w:rsidP="003B2F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C19B1">
              <w:rPr>
                <w:rFonts w:ascii="Calibri" w:eastAsia="Times New Roman" w:hAnsi="Calibri" w:cs="Times New Roman"/>
                <w:lang w:eastAsia="en-GB"/>
              </w:rPr>
              <w:t>3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02260" w14:textId="77777777" w:rsidR="001E4E91" w:rsidRPr="00FC19B1" w:rsidRDefault="001E4E91" w:rsidP="003B2F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C19B1">
              <w:rPr>
                <w:rFonts w:ascii="Calibri" w:eastAsia="Times New Roman" w:hAnsi="Calibri" w:cs="Times New Roman"/>
                <w:lang w:eastAsia="en-GB"/>
              </w:rPr>
              <w:t>70%</w:t>
            </w:r>
          </w:p>
        </w:tc>
      </w:tr>
      <w:tr w:rsidR="00FC19B1" w:rsidRPr="00FC19B1" w14:paraId="7010B1EA" w14:textId="77777777" w:rsidTr="00760AB0">
        <w:trPr>
          <w:trHeight w:val="288"/>
        </w:trPr>
        <w:tc>
          <w:tcPr>
            <w:tcW w:w="3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B971E" w14:textId="77777777" w:rsidR="001E4E91" w:rsidRPr="00FC19B1" w:rsidRDefault="001E4E91" w:rsidP="00006D52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C19B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108CD" w14:textId="77777777" w:rsidR="001E4E91" w:rsidRPr="00FC19B1" w:rsidRDefault="001E4E91" w:rsidP="003B2F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C19B1">
              <w:rPr>
                <w:rFonts w:ascii="Calibri" w:eastAsia="Times New Roman" w:hAnsi="Calibri" w:cs="Times New Roman"/>
                <w:lang w:eastAsia="en-GB"/>
              </w:rPr>
              <w:t>3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B9570" w14:textId="77777777" w:rsidR="001E4E91" w:rsidRPr="00FC19B1" w:rsidRDefault="001E4E91" w:rsidP="003B2F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C19B1">
              <w:rPr>
                <w:rFonts w:ascii="Calibri" w:eastAsia="Times New Roman" w:hAnsi="Calibri" w:cs="Times New Roman"/>
                <w:lang w:eastAsia="en-GB"/>
              </w:rPr>
              <w:t>72%</w:t>
            </w:r>
          </w:p>
        </w:tc>
      </w:tr>
      <w:tr w:rsidR="00FC19B1" w:rsidRPr="00FC19B1" w14:paraId="11AFF73E" w14:textId="77777777" w:rsidTr="00760AB0">
        <w:trPr>
          <w:trHeight w:val="288"/>
        </w:trPr>
        <w:tc>
          <w:tcPr>
            <w:tcW w:w="3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6621B" w14:textId="77777777" w:rsidR="001E4E91" w:rsidRPr="00FC19B1" w:rsidRDefault="001E4E91" w:rsidP="00006D52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C19B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E88A3" w14:textId="77777777" w:rsidR="001E4E91" w:rsidRPr="00FC19B1" w:rsidRDefault="001E4E91" w:rsidP="003B2F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C19B1">
              <w:rPr>
                <w:rFonts w:ascii="Calibri" w:eastAsia="Times New Roman" w:hAnsi="Calibri" w:cs="Times New Roman"/>
                <w:lang w:eastAsia="en-GB"/>
              </w:rPr>
              <w:t>2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CC576" w14:textId="77777777" w:rsidR="001E4E91" w:rsidRPr="00FC19B1" w:rsidRDefault="001E4E91" w:rsidP="003B2F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C19B1">
              <w:rPr>
                <w:rFonts w:ascii="Calibri" w:eastAsia="Times New Roman" w:hAnsi="Calibri" w:cs="Times New Roman"/>
                <w:lang w:eastAsia="en-GB"/>
              </w:rPr>
              <w:t>73%</w:t>
            </w:r>
          </w:p>
        </w:tc>
      </w:tr>
      <w:tr w:rsidR="00FC19B1" w:rsidRPr="00FC19B1" w14:paraId="0B8E20BC" w14:textId="77777777" w:rsidTr="00760AB0">
        <w:trPr>
          <w:trHeight w:val="300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ACC1EB" w14:textId="77777777" w:rsidR="001E4E91" w:rsidRPr="00FC19B1" w:rsidRDefault="001E4E91" w:rsidP="00006D52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C19B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81748" w14:textId="77777777" w:rsidR="001E4E91" w:rsidRPr="00FC19B1" w:rsidRDefault="001E4E91" w:rsidP="003B2F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C19B1">
              <w:rPr>
                <w:rFonts w:ascii="Calibri" w:eastAsia="Times New Roman" w:hAnsi="Calibri" w:cs="Times New Roman"/>
                <w:lang w:eastAsia="en-GB"/>
              </w:rPr>
              <w:t>27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206DE" w14:textId="77777777" w:rsidR="001E4E91" w:rsidRPr="00FC19B1" w:rsidRDefault="001E4E91" w:rsidP="003B2F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C19B1">
              <w:rPr>
                <w:rFonts w:ascii="Calibri" w:eastAsia="Times New Roman" w:hAnsi="Calibri" w:cs="Times New Roman"/>
                <w:lang w:eastAsia="en-GB"/>
              </w:rPr>
              <w:t>75%</w:t>
            </w:r>
          </w:p>
        </w:tc>
      </w:tr>
    </w:tbl>
    <w:p w14:paraId="668A749C" w14:textId="6C22BF1F" w:rsidR="001E4E91" w:rsidRPr="00FC19B1" w:rsidRDefault="001E4E91" w:rsidP="001E4E91">
      <w:pPr>
        <w:pStyle w:val="Heading3"/>
        <w:rPr>
          <w:color w:val="auto"/>
        </w:rPr>
      </w:pPr>
      <w:r w:rsidRPr="00FC19B1">
        <w:rPr>
          <w:color w:val="auto"/>
        </w:rPr>
        <w:t>Table S1</w:t>
      </w:r>
      <w:r w:rsidR="00335613" w:rsidRPr="00FC19B1">
        <w:rPr>
          <w:color w:val="auto"/>
        </w:rPr>
        <w:t xml:space="preserve">: </w:t>
      </w:r>
      <w:r w:rsidRPr="00FC19B1">
        <w:rPr>
          <w:color w:val="auto"/>
        </w:rPr>
        <w:t xml:space="preserve">Laboratories by which UK Biobank subjects were frequently recovered </w:t>
      </w:r>
    </w:p>
    <w:p w14:paraId="68A86ADD" w14:textId="410B94F6" w:rsidR="001E4E91" w:rsidRPr="00FC19B1" w:rsidRDefault="001E4E91" w:rsidP="001E4E91">
      <w:r w:rsidRPr="00FC19B1">
        <w:t>The number of UK Biobank participants with samples recorded in SGSS in 2015, stratified by laboratory processing the sample.  Laboratories are ranked by numbers of UKB samples they received; the laboratories recovering 75% of the samples from the UKB participants are shown.</w:t>
      </w:r>
    </w:p>
    <w:p w14:paraId="745E6733" w14:textId="0461455F" w:rsidR="00C4783F" w:rsidRPr="00FC19B1" w:rsidRDefault="00C4783F" w:rsidP="001E4E91"/>
    <w:p w14:paraId="22AF0257" w14:textId="2EF97941" w:rsidR="00C4783F" w:rsidRPr="00FC19B1" w:rsidRDefault="00C4783F">
      <w:pPr>
        <w:spacing w:after="160" w:line="259" w:lineRule="auto"/>
      </w:pPr>
      <w:r w:rsidRPr="00FC19B1">
        <w:br w:type="page"/>
      </w:r>
    </w:p>
    <w:p w14:paraId="33AD8E8D" w14:textId="13E45602" w:rsidR="00C4783F" w:rsidRPr="00FC19B1" w:rsidRDefault="00C4783F" w:rsidP="001E4E91">
      <w:pPr>
        <w:rPr>
          <w:b/>
          <w:bCs/>
        </w:rPr>
      </w:pPr>
      <w:r w:rsidRPr="00FC19B1">
        <w:rPr>
          <w:b/>
          <w:bCs/>
        </w:rPr>
        <w:lastRenderedPageBreak/>
        <w:t>Supplementary Figures</w:t>
      </w:r>
    </w:p>
    <w:p w14:paraId="39C45761" w14:textId="3C0CC2F7" w:rsidR="00004900" w:rsidRPr="00FC19B1" w:rsidRDefault="00004900" w:rsidP="001E4E91">
      <w:pPr>
        <w:rPr>
          <w:b/>
          <w:bCs/>
        </w:rPr>
      </w:pPr>
      <w:r w:rsidRPr="00FC19B1">
        <w:rPr>
          <w:b/>
          <w:bCs/>
          <w:noProof/>
          <w:lang w:val="en-IN" w:eastAsia="en-IN"/>
        </w:rPr>
        <w:drawing>
          <wp:inline distT="0" distB="0" distL="0" distR="0" wp14:anchorId="50A056BF" wp14:editId="4DDE5DB2">
            <wp:extent cx="5731510" cy="3223895"/>
            <wp:effectExtent l="0" t="0" r="2540" b="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3B2215" w14:textId="2D462A9E" w:rsidR="00C4783F" w:rsidRPr="00FC19B1" w:rsidRDefault="00C4783F" w:rsidP="001E4E91">
      <w:pPr>
        <w:rPr>
          <w:b/>
          <w:bCs/>
        </w:rPr>
      </w:pPr>
      <w:r w:rsidRPr="00FC19B1">
        <w:rPr>
          <w:b/>
          <w:bCs/>
        </w:rPr>
        <w:t>Figure S1 Data linkage diagram</w:t>
      </w:r>
    </w:p>
    <w:p w14:paraId="4D1E3A4D" w14:textId="66BD4C6E" w:rsidR="00C4783F" w:rsidRPr="00FC19B1" w:rsidRDefault="00C4783F" w:rsidP="001E4E91">
      <w:pPr>
        <w:rPr>
          <w:b/>
          <w:bCs/>
        </w:rPr>
      </w:pPr>
    </w:p>
    <w:p w14:paraId="0729FED7" w14:textId="77777777" w:rsidR="00004900" w:rsidRPr="00FC19B1" w:rsidRDefault="00004900" w:rsidP="001E4E91">
      <w:pPr>
        <w:rPr>
          <w:b/>
          <w:bCs/>
        </w:rPr>
      </w:pPr>
    </w:p>
    <w:sectPr w:rsidR="00004900" w:rsidRPr="00FC19B1" w:rsidSect="00FC19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4E91"/>
    <w:rsid w:val="00004900"/>
    <w:rsid w:val="00006D52"/>
    <w:rsid w:val="0008044D"/>
    <w:rsid w:val="00124D57"/>
    <w:rsid w:val="001E4E91"/>
    <w:rsid w:val="001F6626"/>
    <w:rsid w:val="00335613"/>
    <w:rsid w:val="003B2FDD"/>
    <w:rsid w:val="003C1F06"/>
    <w:rsid w:val="004D43FB"/>
    <w:rsid w:val="00530331"/>
    <w:rsid w:val="00656332"/>
    <w:rsid w:val="006B31D2"/>
    <w:rsid w:val="007329C1"/>
    <w:rsid w:val="00760AB0"/>
    <w:rsid w:val="00787CBF"/>
    <w:rsid w:val="007F34BA"/>
    <w:rsid w:val="007F5032"/>
    <w:rsid w:val="00984306"/>
    <w:rsid w:val="00A449F5"/>
    <w:rsid w:val="00A60F12"/>
    <w:rsid w:val="00A900FE"/>
    <w:rsid w:val="00AE0B58"/>
    <w:rsid w:val="00AF0FEC"/>
    <w:rsid w:val="00B74FD0"/>
    <w:rsid w:val="00BC730D"/>
    <w:rsid w:val="00BD7124"/>
    <w:rsid w:val="00C4783F"/>
    <w:rsid w:val="00C74793"/>
    <w:rsid w:val="00CE0415"/>
    <w:rsid w:val="00E71E8F"/>
    <w:rsid w:val="00E75010"/>
    <w:rsid w:val="00EC37CC"/>
    <w:rsid w:val="00F45B87"/>
    <w:rsid w:val="00F70E28"/>
    <w:rsid w:val="00F92728"/>
    <w:rsid w:val="00FB754B"/>
    <w:rsid w:val="00FC19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381C48"/>
  <w15:chartTrackingRefBased/>
  <w15:docId w15:val="{D14ECD57-3E71-4CAE-962B-5E882543E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4E91"/>
    <w:pPr>
      <w:spacing w:after="200" w:line="276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E4E9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E4E9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E4E91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E4E91"/>
    <w:rPr>
      <w:rFonts w:asciiTheme="majorHAnsi" w:eastAsiaTheme="majorEastAsia" w:hAnsiTheme="majorHAnsi" w:cstheme="majorBidi"/>
      <w:b/>
      <w:bCs/>
      <w:color w:val="5B9BD5" w:themeColor="accent1"/>
    </w:rPr>
  </w:style>
  <w:style w:type="table" w:styleId="TableGrid">
    <w:name w:val="Table Grid"/>
    <w:basedOn w:val="TableNormal"/>
    <w:uiPriority w:val="59"/>
    <w:rsid w:val="001E4E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750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50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501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50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501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50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501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488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86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15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2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A15417-5643-4514-B770-D155234F2D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27</Words>
  <Characters>7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8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Wyllie</dc:creator>
  <cp:keywords/>
  <dc:description/>
  <cp:lastModifiedBy>Ramya G</cp:lastModifiedBy>
  <cp:revision>3</cp:revision>
  <dcterms:created xsi:type="dcterms:W3CDTF">2022-08-26T09:47:00Z</dcterms:created>
  <dcterms:modified xsi:type="dcterms:W3CDTF">2022-09-16T12:20:00Z</dcterms:modified>
</cp:coreProperties>
</file>